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82B9F" w14:textId="7FDF2A0B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</w:t>
      </w:r>
    </w:p>
    <w:p w14:paraId="4D4E5178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941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9"/>
        <w:gridCol w:w="723"/>
        <w:gridCol w:w="5950"/>
        <w:gridCol w:w="627"/>
      </w:tblGrid>
      <w:tr w:rsidR="00333EB7" w:rsidRPr="000142B2" w14:paraId="7BBFD45C" w14:textId="77777777" w:rsidTr="00366D57">
        <w:tc>
          <w:tcPr>
            <w:tcW w:w="0" w:type="auto"/>
          </w:tcPr>
          <w:p w14:paraId="5098593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FA346AD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950" w:type="dxa"/>
            <w:tcBorders>
              <w:bottom w:val="single" w:sz="4" w:space="0" w:color="auto"/>
            </w:tcBorders>
            <w:vAlign w:val="bottom"/>
          </w:tcPr>
          <w:p w14:paraId="35DB67CA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</w:tcPr>
          <w:p w14:paraId="3D297D7C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68518DC1" w14:textId="77777777" w:rsidTr="00366D57">
        <w:tc>
          <w:tcPr>
            <w:tcW w:w="0" w:type="auto"/>
            <w:vMerge w:val="restart"/>
          </w:tcPr>
          <w:p w14:paraId="0942D738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447345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AEF16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6EC392" w14:textId="28FBE658" w:rsidR="00333EB7" w:rsidRPr="000142B2" w:rsidRDefault="003422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11F6E9F5" w14:textId="77777777" w:rsidTr="00366D57">
        <w:tc>
          <w:tcPr>
            <w:tcW w:w="0" w:type="auto"/>
            <w:vMerge/>
          </w:tcPr>
          <w:p w14:paraId="1BB81D8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0151738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14:paraId="2CCAA1D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AFA918" w14:textId="35BAAD14" w:rsidR="00333EB7" w:rsidRPr="000142B2" w:rsidRDefault="003422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, 2</w:t>
            </w:r>
          </w:p>
        </w:tc>
      </w:tr>
      <w:tr w:rsidR="00333EB7" w:rsidRPr="00333EB7" w14:paraId="0D043B1E" w14:textId="77777777" w:rsidTr="00366D57">
        <w:tc>
          <w:tcPr>
            <w:tcW w:w="9419" w:type="dxa"/>
            <w:gridSpan w:val="4"/>
          </w:tcPr>
          <w:p w14:paraId="487A0AFC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225C71FE" w14:textId="77777777" w:rsidTr="00366D57">
        <w:tc>
          <w:tcPr>
            <w:tcW w:w="0" w:type="auto"/>
          </w:tcPr>
          <w:p w14:paraId="765CB20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D25D4D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14:paraId="0F62F4F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5CEF7D" w14:textId="41CD697B" w:rsidR="00333EB7" w:rsidRPr="000142B2" w:rsidRDefault="000D57A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, 3</w:t>
            </w:r>
          </w:p>
        </w:tc>
      </w:tr>
      <w:tr w:rsidR="00333EB7" w:rsidRPr="000142B2" w14:paraId="68E57217" w14:textId="77777777" w:rsidTr="00366D57">
        <w:tc>
          <w:tcPr>
            <w:tcW w:w="0" w:type="auto"/>
          </w:tcPr>
          <w:p w14:paraId="4F8DE01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0DB6CE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14:paraId="4CEDFF3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6488EA" w14:textId="4B94A44F" w:rsidR="00333EB7" w:rsidRPr="000142B2" w:rsidRDefault="00FA39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14:paraId="2DA64AA9" w14:textId="77777777" w:rsidTr="00366D57">
        <w:tc>
          <w:tcPr>
            <w:tcW w:w="9419" w:type="dxa"/>
            <w:gridSpan w:val="4"/>
          </w:tcPr>
          <w:p w14:paraId="4556CA93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2B5C7D03" w14:textId="77777777" w:rsidTr="00366D57">
        <w:tc>
          <w:tcPr>
            <w:tcW w:w="0" w:type="auto"/>
          </w:tcPr>
          <w:p w14:paraId="5F8B066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38111B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14:paraId="3991FFE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126FEC" w14:textId="027B18B3" w:rsidR="00333EB7" w:rsidRPr="000142B2" w:rsidRDefault="00413E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14:paraId="4A6BC4E6" w14:textId="77777777" w:rsidTr="00366D57">
        <w:tc>
          <w:tcPr>
            <w:tcW w:w="0" w:type="auto"/>
          </w:tcPr>
          <w:p w14:paraId="1634B27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EB0031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950" w:type="dxa"/>
            <w:tcBorders>
              <w:bottom w:val="single" w:sz="4" w:space="0" w:color="auto"/>
              <w:right w:val="single" w:sz="4" w:space="0" w:color="auto"/>
            </w:tcBorders>
          </w:tcPr>
          <w:p w14:paraId="417313C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CA4FFE" w14:textId="0EE66D43" w:rsidR="00333EB7" w:rsidRPr="000142B2" w:rsidRDefault="00413E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3"/>
      <w:bookmarkEnd w:id="24"/>
      <w:tr w:rsidR="00333EB7" w:rsidRPr="000142B2" w14:paraId="2A722AE9" w14:textId="77777777" w:rsidTr="00366D57">
        <w:tc>
          <w:tcPr>
            <w:tcW w:w="0" w:type="auto"/>
            <w:vMerge w:val="restart"/>
          </w:tcPr>
          <w:p w14:paraId="236D8EB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D07B55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C4249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BD97B7" w14:textId="55619D6D" w:rsidR="00333EB7" w:rsidRPr="000142B2" w:rsidRDefault="00413E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r w:rsidR="00E16920">
              <w:rPr>
                <w:sz w:val="20"/>
              </w:rPr>
              <w:t xml:space="preserve">, </w:t>
            </w:r>
            <w:r>
              <w:rPr>
                <w:sz w:val="20"/>
              </w:rPr>
              <w:t>5</w:t>
            </w:r>
          </w:p>
        </w:tc>
      </w:tr>
      <w:tr w:rsidR="00333EB7" w:rsidRPr="000142B2" w14:paraId="12A0E3D6" w14:textId="77777777" w:rsidTr="00366D57">
        <w:tc>
          <w:tcPr>
            <w:tcW w:w="0" w:type="auto"/>
            <w:vMerge/>
          </w:tcPr>
          <w:p w14:paraId="78E507E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56D324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2E0C3B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980FC0" w14:textId="7EE05359" w:rsidR="00333EB7" w:rsidRPr="000142B2" w:rsidRDefault="000F46C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667FF92D" w14:textId="77777777" w:rsidTr="00366D57">
        <w:tc>
          <w:tcPr>
            <w:tcW w:w="0" w:type="auto"/>
          </w:tcPr>
          <w:p w14:paraId="41514D3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70C84A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120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A246B9" w14:textId="6D162935" w:rsidR="00333EB7" w:rsidRPr="000142B2" w:rsidRDefault="009812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D0516B">
              <w:rPr>
                <w:sz w:val="20"/>
              </w:rPr>
              <w:t>, 9</w:t>
            </w:r>
          </w:p>
        </w:tc>
      </w:tr>
      <w:tr w:rsidR="00333EB7" w:rsidRPr="000142B2" w14:paraId="52D84BF0" w14:textId="77777777" w:rsidTr="00366D57">
        <w:trPr>
          <w:trHeight w:val="294"/>
        </w:trPr>
        <w:tc>
          <w:tcPr>
            <w:tcW w:w="0" w:type="auto"/>
          </w:tcPr>
          <w:p w14:paraId="5687289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A2DCCC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950" w:type="dxa"/>
            <w:tcBorders>
              <w:top w:val="single" w:sz="4" w:space="0" w:color="auto"/>
              <w:right w:val="single" w:sz="4" w:space="0" w:color="auto"/>
            </w:tcBorders>
          </w:tcPr>
          <w:p w14:paraId="6A15BB8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C8A7C0" w14:textId="1C911508" w:rsidR="00333EB7" w:rsidRPr="000142B2" w:rsidRDefault="006E2EF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r w:rsidR="00B54468">
              <w:rPr>
                <w:sz w:val="20"/>
              </w:rPr>
              <w:t xml:space="preserve">, </w:t>
            </w:r>
            <w:r w:rsidR="00A1327F">
              <w:rPr>
                <w:sz w:val="20"/>
              </w:rPr>
              <w:t>5</w:t>
            </w:r>
            <w:r w:rsidR="00B54468">
              <w:rPr>
                <w:sz w:val="20"/>
              </w:rPr>
              <w:t xml:space="preserve">, </w:t>
            </w:r>
            <w:r w:rsidR="00757A97">
              <w:rPr>
                <w:sz w:val="20"/>
              </w:rPr>
              <w:t>6</w:t>
            </w:r>
            <w:r w:rsidR="00B54468">
              <w:rPr>
                <w:sz w:val="20"/>
              </w:rPr>
              <w:t xml:space="preserve">, </w:t>
            </w:r>
            <w:r w:rsidR="00757A97">
              <w:rPr>
                <w:sz w:val="20"/>
              </w:rPr>
              <w:t>7</w:t>
            </w:r>
          </w:p>
        </w:tc>
      </w:tr>
      <w:tr w:rsidR="00333EB7" w:rsidRPr="000142B2" w14:paraId="07385ADC" w14:textId="77777777" w:rsidTr="00366D57">
        <w:tc>
          <w:tcPr>
            <w:tcW w:w="0" w:type="auto"/>
          </w:tcPr>
          <w:p w14:paraId="4EE6123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B550A7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14:paraId="387F4C33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9B19C5" w14:textId="00B2E201" w:rsidR="00333EB7" w:rsidRPr="000142B2" w:rsidRDefault="0050642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1894FA32" w14:textId="77777777" w:rsidTr="00366D57">
        <w:tc>
          <w:tcPr>
            <w:tcW w:w="0" w:type="auto"/>
          </w:tcPr>
          <w:p w14:paraId="1802578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CE5ADD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14:paraId="0249EC7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024EC6" w14:textId="03C5B408" w:rsidR="00333EB7" w:rsidRPr="000142B2" w:rsidRDefault="00D82F0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1A8678AF" w14:textId="77777777" w:rsidTr="00366D57">
        <w:tc>
          <w:tcPr>
            <w:tcW w:w="0" w:type="auto"/>
          </w:tcPr>
          <w:p w14:paraId="264F08B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10EF37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950" w:type="dxa"/>
            <w:tcBorders>
              <w:bottom w:val="single" w:sz="4" w:space="0" w:color="auto"/>
              <w:right w:val="single" w:sz="4" w:space="0" w:color="auto"/>
            </w:tcBorders>
          </w:tcPr>
          <w:p w14:paraId="759E9D3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01BB97" w14:textId="14D87D5E" w:rsidR="00333EB7" w:rsidRPr="000142B2" w:rsidRDefault="007A159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A97A86">
              <w:rPr>
                <w:sz w:val="20"/>
              </w:rPr>
              <w:t>, 9</w:t>
            </w:r>
          </w:p>
        </w:tc>
      </w:tr>
      <w:tr w:rsidR="00333EB7" w:rsidRPr="000142B2" w14:paraId="3A4ACC15" w14:textId="77777777" w:rsidTr="00366D57">
        <w:tc>
          <w:tcPr>
            <w:tcW w:w="0" w:type="auto"/>
            <w:vMerge w:val="restart"/>
          </w:tcPr>
          <w:p w14:paraId="33D0897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236ADC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B504A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7F78D1" w14:textId="78F6D14C" w:rsidR="00333EB7" w:rsidRPr="000142B2" w:rsidRDefault="003A0B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404218">
              <w:rPr>
                <w:sz w:val="20"/>
              </w:rPr>
              <w:t>, 9</w:t>
            </w:r>
          </w:p>
        </w:tc>
      </w:tr>
      <w:tr w:rsidR="00333EB7" w:rsidRPr="000142B2" w14:paraId="73E62F89" w14:textId="77777777" w:rsidTr="00366D57">
        <w:tc>
          <w:tcPr>
            <w:tcW w:w="0" w:type="auto"/>
            <w:vMerge/>
          </w:tcPr>
          <w:p w14:paraId="6284198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0D3DFA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14:paraId="5B36F4E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5F5FAC" w14:textId="64B3DAF9" w:rsidR="00333EB7" w:rsidRPr="000142B2" w:rsidRDefault="00117D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5D2E86CC" w14:textId="77777777" w:rsidTr="00366D57">
        <w:tc>
          <w:tcPr>
            <w:tcW w:w="0" w:type="auto"/>
            <w:vMerge/>
          </w:tcPr>
          <w:p w14:paraId="60BA83B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E5CFC4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14:paraId="0047B52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D157F" w14:textId="04A0B76D" w:rsidR="00333EB7" w:rsidRPr="000142B2" w:rsidRDefault="00117D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2E87A987" w14:textId="77777777" w:rsidTr="00366D57">
        <w:tc>
          <w:tcPr>
            <w:tcW w:w="0" w:type="auto"/>
            <w:vMerge/>
          </w:tcPr>
          <w:p w14:paraId="5CF62A4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AC0F4C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14:paraId="077A7FD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86E18E" w14:textId="14A19112" w:rsidR="00333EB7" w:rsidRPr="000142B2" w:rsidRDefault="00117D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23D07F22" w14:textId="77777777" w:rsidTr="00366D57">
        <w:tc>
          <w:tcPr>
            <w:tcW w:w="0" w:type="auto"/>
            <w:vMerge/>
          </w:tcPr>
          <w:p w14:paraId="257F68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3DBAE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14:paraId="3DB4C8B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854C64" w14:textId="75902864" w:rsidR="00333EB7" w:rsidRPr="000142B2" w:rsidRDefault="00193C2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14:paraId="3A744185" w14:textId="77777777" w:rsidTr="00366D57">
        <w:tc>
          <w:tcPr>
            <w:tcW w:w="8789" w:type="dxa"/>
            <w:gridSpan w:val="3"/>
            <w:tcBorders>
              <w:right w:val="single" w:sz="4" w:space="0" w:color="auto"/>
            </w:tcBorders>
          </w:tcPr>
          <w:p w14:paraId="10A9F6EC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727EB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131247E" w14:textId="77777777" w:rsidTr="00366D57">
        <w:tc>
          <w:tcPr>
            <w:tcW w:w="0" w:type="auto"/>
            <w:vMerge w:val="restart"/>
          </w:tcPr>
          <w:p w14:paraId="19025BA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A8271A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4DF92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5CABA1" w14:textId="43557B98" w:rsidR="00333EB7" w:rsidRPr="000142B2" w:rsidRDefault="00193C2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14:paraId="2509E8B4" w14:textId="77777777" w:rsidTr="00366D57">
        <w:tc>
          <w:tcPr>
            <w:tcW w:w="0" w:type="auto"/>
            <w:vMerge/>
          </w:tcPr>
          <w:p w14:paraId="4551C9E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DBC158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14:paraId="6393087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B82255" w14:textId="4393B880" w:rsidR="00333EB7" w:rsidRPr="000142B2" w:rsidRDefault="000060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06A8F85D" w14:textId="77777777" w:rsidTr="00366D57">
        <w:tc>
          <w:tcPr>
            <w:tcW w:w="0" w:type="auto"/>
            <w:vMerge/>
          </w:tcPr>
          <w:p w14:paraId="0831025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B34230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31297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11D86F" w14:textId="1ECB63BE" w:rsidR="00333EB7" w:rsidRPr="000142B2" w:rsidRDefault="000060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0FFF7AA7" w14:textId="77777777" w:rsidTr="00366D57">
        <w:tc>
          <w:tcPr>
            <w:tcW w:w="0" w:type="auto"/>
            <w:vMerge w:val="restart"/>
          </w:tcPr>
          <w:p w14:paraId="1B4CB9B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97C6DB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8A5BC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EFA7A8" w14:textId="4AE89A34" w:rsidR="00333EB7" w:rsidRPr="000142B2" w:rsidRDefault="000060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09DEC68F" w14:textId="77777777" w:rsidTr="00366D57">
        <w:tc>
          <w:tcPr>
            <w:tcW w:w="0" w:type="auto"/>
            <w:vMerge/>
          </w:tcPr>
          <w:p w14:paraId="571108F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392FE8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14:paraId="793C078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937CF" w14:textId="71EBDA42" w:rsidR="00333EB7" w:rsidRPr="000142B2" w:rsidRDefault="000060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5DBB34A9" w14:textId="77777777" w:rsidTr="00366D57">
        <w:tc>
          <w:tcPr>
            <w:tcW w:w="0" w:type="auto"/>
            <w:vMerge/>
          </w:tcPr>
          <w:p w14:paraId="427424E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CB9952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9BD9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E39AEC" w14:textId="0F87FE08" w:rsidR="00333EB7" w:rsidRPr="000142B2" w:rsidRDefault="000060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74787E23" w14:textId="77777777" w:rsidTr="00366D57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1E02AE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DBF01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418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BAC732" w14:textId="1A47E3C1" w:rsidR="00333EB7" w:rsidRPr="000142B2" w:rsidRDefault="000060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4D8BEEAA" w14:textId="52F92A5F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935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879"/>
        <w:gridCol w:w="567"/>
      </w:tblGrid>
      <w:tr w:rsidR="00333EB7" w:rsidRPr="000142B2" w14:paraId="0CF405F6" w14:textId="77777777" w:rsidTr="0000608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4FC39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0FCE9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8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75B3C0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7DA371" w14:textId="21213DCB" w:rsidR="00333EB7" w:rsidRPr="000142B2" w:rsidRDefault="001355D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447E7681" w14:textId="77777777" w:rsidTr="0000608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95750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B74C0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79" w:type="dxa"/>
            <w:tcBorders>
              <w:top w:val="nil"/>
              <w:bottom w:val="nil"/>
              <w:right w:val="single" w:sz="4" w:space="0" w:color="auto"/>
            </w:tcBorders>
          </w:tcPr>
          <w:p w14:paraId="5AECBB7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E118BA" w14:textId="7310A6A2" w:rsidR="00333EB7" w:rsidRPr="000142B2" w:rsidRDefault="001355D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1B3BD4DA" w14:textId="77777777" w:rsidTr="0000608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95120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E13DE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7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0FC871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895983" w14:textId="78A23B6C" w:rsidR="00333EB7" w:rsidRPr="000142B2" w:rsidRDefault="001355D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4924FE31" w14:textId="77777777" w:rsidTr="000060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1760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F8D0C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B9B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D75D5A" w14:textId="49E9344C" w:rsidR="00333EB7" w:rsidRPr="000142B2" w:rsidRDefault="001355D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333EB7" w14:paraId="30136319" w14:textId="77777777" w:rsidTr="00006086">
        <w:tc>
          <w:tcPr>
            <w:tcW w:w="9356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B3875FE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668447A4" w14:textId="77777777" w:rsidTr="000060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CD770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5CCD5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759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3327A3" w14:textId="7D53ABC8" w:rsidR="00333EB7" w:rsidRPr="000142B2" w:rsidRDefault="00193C2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  <w:r w:rsidR="001355D2">
              <w:rPr>
                <w:sz w:val="20"/>
              </w:rPr>
              <w:t>, 1</w:t>
            </w:r>
            <w:r>
              <w:rPr>
                <w:sz w:val="20"/>
              </w:rPr>
              <w:t>0</w:t>
            </w:r>
          </w:p>
        </w:tc>
      </w:tr>
      <w:tr w:rsidR="00333EB7" w:rsidRPr="000142B2" w14:paraId="796E50CF" w14:textId="77777777" w:rsidTr="00006086">
        <w:tc>
          <w:tcPr>
            <w:tcW w:w="0" w:type="auto"/>
            <w:tcBorders>
              <w:top w:val="single" w:sz="4" w:space="0" w:color="auto"/>
            </w:tcBorders>
          </w:tcPr>
          <w:p w14:paraId="7BBD5DF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CA51C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879" w:type="dxa"/>
            <w:tcBorders>
              <w:top w:val="single" w:sz="4" w:space="0" w:color="auto"/>
              <w:right w:val="single" w:sz="4" w:space="0" w:color="auto"/>
            </w:tcBorders>
          </w:tcPr>
          <w:p w14:paraId="2EAF132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7FC326" w14:textId="59B3912D" w:rsidR="00333EB7" w:rsidRPr="000142B2" w:rsidRDefault="001355D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7B17FFD7" w14:textId="77777777" w:rsidTr="00006086">
        <w:tc>
          <w:tcPr>
            <w:tcW w:w="0" w:type="auto"/>
          </w:tcPr>
          <w:p w14:paraId="181F046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8F85F7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879" w:type="dxa"/>
            <w:tcBorders>
              <w:right w:val="single" w:sz="4" w:space="0" w:color="auto"/>
            </w:tcBorders>
          </w:tcPr>
          <w:p w14:paraId="6B72809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BB00BC" w14:textId="0C7529F4" w:rsidR="00333EB7" w:rsidRPr="000142B2" w:rsidRDefault="001355D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4AF003AC" w14:textId="77777777" w:rsidTr="00006086">
        <w:tc>
          <w:tcPr>
            <w:tcW w:w="0" w:type="auto"/>
            <w:tcBorders>
              <w:bottom w:val="single" w:sz="4" w:space="0" w:color="auto"/>
            </w:tcBorders>
          </w:tcPr>
          <w:p w14:paraId="62BEC94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3B76B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879" w:type="dxa"/>
            <w:tcBorders>
              <w:bottom w:val="single" w:sz="4" w:space="0" w:color="auto"/>
              <w:right w:val="single" w:sz="4" w:space="0" w:color="auto"/>
            </w:tcBorders>
          </w:tcPr>
          <w:p w14:paraId="204520F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0F8F10" w14:textId="51BEDF46" w:rsidR="00333EB7" w:rsidRPr="000142B2" w:rsidRDefault="001355D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333EB7" w14:paraId="78F5438C" w14:textId="77777777" w:rsidTr="00006086">
        <w:tc>
          <w:tcPr>
            <w:tcW w:w="9356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4C9B36D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5935C027" w14:textId="77777777" w:rsidTr="000060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2D41E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451D7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530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41F3E1" w14:textId="3034E724" w:rsidR="00333EB7" w:rsidRPr="000142B2" w:rsidRDefault="001355D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2279DA">
              <w:rPr>
                <w:sz w:val="20"/>
              </w:rPr>
              <w:t>1</w:t>
            </w:r>
          </w:p>
        </w:tc>
      </w:tr>
      <w:bookmarkEnd w:id="94"/>
      <w:bookmarkEnd w:id="95"/>
    </w:tbl>
    <w:p w14:paraId="7E196D19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07B40D5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037302D3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29F8C158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4F2C0" w14:textId="77777777" w:rsidR="000E2D5D" w:rsidRDefault="000E2D5D">
      <w:r>
        <w:separator/>
      </w:r>
    </w:p>
  </w:endnote>
  <w:endnote w:type="continuationSeparator" w:id="0">
    <w:p w14:paraId="5DE4EBD4" w14:textId="77777777" w:rsidR="000E2D5D" w:rsidRDefault="000E2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2AC9B7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895ECD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EDC5D4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CB38FF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2CB1EE" w14:textId="77777777" w:rsidR="000E2D5D" w:rsidRDefault="000E2D5D">
      <w:r>
        <w:separator/>
      </w:r>
    </w:p>
  </w:footnote>
  <w:footnote w:type="continuationSeparator" w:id="0">
    <w:p w14:paraId="23038BF4" w14:textId="77777777" w:rsidR="000E2D5D" w:rsidRDefault="000E2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9450715">
    <w:abstractNumId w:val="20"/>
  </w:num>
  <w:num w:numId="2" w16cid:durableId="1660184079">
    <w:abstractNumId w:val="11"/>
  </w:num>
  <w:num w:numId="3" w16cid:durableId="1680811544">
    <w:abstractNumId w:val="18"/>
  </w:num>
  <w:num w:numId="4" w16cid:durableId="525019552">
    <w:abstractNumId w:val="16"/>
  </w:num>
  <w:num w:numId="5" w16cid:durableId="167869631">
    <w:abstractNumId w:val="15"/>
  </w:num>
  <w:num w:numId="6" w16cid:durableId="1144734477">
    <w:abstractNumId w:val="19"/>
  </w:num>
  <w:num w:numId="7" w16cid:durableId="481849507">
    <w:abstractNumId w:val="10"/>
  </w:num>
  <w:num w:numId="8" w16cid:durableId="1776437100">
    <w:abstractNumId w:val="13"/>
  </w:num>
  <w:num w:numId="9" w16cid:durableId="1035738885">
    <w:abstractNumId w:val="9"/>
  </w:num>
  <w:num w:numId="10" w16cid:durableId="1682926042">
    <w:abstractNumId w:val="14"/>
  </w:num>
  <w:num w:numId="11" w16cid:durableId="2056657858">
    <w:abstractNumId w:val="7"/>
  </w:num>
  <w:num w:numId="12" w16cid:durableId="494029458">
    <w:abstractNumId w:val="6"/>
  </w:num>
  <w:num w:numId="13" w16cid:durableId="36394502">
    <w:abstractNumId w:val="5"/>
  </w:num>
  <w:num w:numId="14" w16cid:durableId="635918192">
    <w:abstractNumId w:val="4"/>
  </w:num>
  <w:num w:numId="15" w16cid:durableId="1192302693">
    <w:abstractNumId w:val="8"/>
  </w:num>
  <w:num w:numId="16" w16cid:durableId="567960384">
    <w:abstractNumId w:val="3"/>
  </w:num>
  <w:num w:numId="17" w16cid:durableId="155850903">
    <w:abstractNumId w:val="2"/>
  </w:num>
  <w:num w:numId="18" w16cid:durableId="473789682">
    <w:abstractNumId w:val="1"/>
  </w:num>
  <w:num w:numId="19" w16cid:durableId="624432155">
    <w:abstractNumId w:val="0"/>
  </w:num>
  <w:num w:numId="20" w16cid:durableId="422410222">
    <w:abstractNumId w:val="12"/>
  </w:num>
  <w:num w:numId="21" w16cid:durableId="13389939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06086"/>
    <w:rsid w:val="000142B2"/>
    <w:rsid w:val="00023515"/>
    <w:rsid w:val="00093E3A"/>
    <w:rsid w:val="000B6FD4"/>
    <w:rsid w:val="000D57AE"/>
    <w:rsid w:val="000E2D5D"/>
    <w:rsid w:val="000E691B"/>
    <w:rsid w:val="000F26ED"/>
    <w:rsid w:val="000F46CF"/>
    <w:rsid w:val="00110BFB"/>
    <w:rsid w:val="00117D70"/>
    <w:rsid w:val="00134AAC"/>
    <w:rsid w:val="001355D2"/>
    <w:rsid w:val="00192920"/>
    <w:rsid w:val="00193C27"/>
    <w:rsid w:val="001A495C"/>
    <w:rsid w:val="001A75E9"/>
    <w:rsid w:val="001E02AD"/>
    <w:rsid w:val="0021265E"/>
    <w:rsid w:val="00215E03"/>
    <w:rsid w:val="00224268"/>
    <w:rsid w:val="0022554A"/>
    <w:rsid w:val="00226A29"/>
    <w:rsid w:val="002279DA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422C5"/>
    <w:rsid w:val="003508EF"/>
    <w:rsid w:val="00366D57"/>
    <w:rsid w:val="00372129"/>
    <w:rsid w:val="0037443F"/>
    <w:rsid w:val="00385050"/>
    <w:rsid w:val="003A0B3C"/>
    <w:rsid w:val="003A3FDD"/>
    <w:rsid w:val="00404218"/>
    <w:rsid w:val="00404D2C"/>
    <w:rsid w:val="004060E6"/>
    <w:rsid w:val="00413ED5"/>
    <w:rsid w:val="00414179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145B"/>
    <w:rsid w:val="004B7127"/>
    <w:rsid w:val="004C0E99"/>
    <w:rsid w:val="004E1263"/>
    <w:rsid w:val="005044A6"/>
    <w:rsid w:val="00506424"/>
    <w:rsid w:val="00526E12"/>
    <w:rsid w:val="005316DB"/>
    <w:rsid w:val="005425F9"/>
    <w:rsid w:val="00590F64"/>
    <w:rsid w:val="005923E5"/>
    <w:rsid w:val="005B567D"/>
    <w:rsid w:val="005D0CFC"/>
    <w:rsid w:val="005D19F4"/>
    <w:rsid w:val="005F254A"/>
    <w:rsid w:val="00615431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E2EF4"/>
    <w:rsid w:val="006F66AC"/>
    <w:rsid w:val="00701AC5"/>
    <w:rsid w:val="0074576C"/>
    <w:rsid w:val="00754BA5"/>
    <w:rsid w:val="007562C3"/>
    <w:rsid w:val="00757A97"/>
    <w:rsid w:val="007A1596"/>
    <w:rsid w:val="007A4FC0"/>
    <w:rsid w:val="007B37B3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121D"/>
    <w:rsid w:val="009872CC"/>
    <w:rsid w:val="009B10F1"/>
    <w:rsid w:val="009B368D"/>
    <w:rsid w:val="009C24D4"/>
    <w:rsid w:val="009D1878"/>
    <w:rsid w:val="009E0429"/>
    <w:rsid w:val="00A1327F"/>
    <w:rsid w:val="00A42352"/>
    <w:rsid w:val="00A527E4"/>
    <w:rsid w:val="00A5565C"/>
    <w:rsid w:val="00A5640D"/>
    <w:rsid w:val="00A71BE3"/>
    <w:rsid w:val="00A729D6"/>
    <w:rsid w:val="00A938BF"/>
    <w:rsid w:val="00A97A86"/>
    <w:rsid w:val="00AE2C57"/>
    <w:rsid w:val="00AE5BF1"/>
    <w:rsid w:val="00AF4615"/>
    <w:rsid w:val="00B34CE0"/>
    <w:rsid w:val="00B50DF8"/>
    <w:rsid w:val="00B54468"/>
    <w:rsid w:val="00B54EA0"/>
    <w:rsid w:val="00B60EFB"/>
    <w:rsid w:val="00B65366"/>
    <w:rsid w:val="00B72D1D"/>
    <w:rsid w:val="00B77807"/>
    <w:rsid w:val="00B82DB5"/>
    <w:rsid w:val="00B940E9"/>
    <w:rsid w:val="00BA1206"/>
    <w:rsid w:val="00BB11B5"/>
    <w:rsid w:val="00BC1A55"/>
    <w:rsid w:val="00BC7FE6"/>
    <w:rsid w:val="00BE3709"/>
    <w:rsid w:val="00CB3F06"/>
    <w:rsid w:val="00CB6CC8"/>
    <w:rsid w:val="00CC4C93"/>
    <w:rsid w:val="00D0516B"/>
    <w:rsid w:val="00D120D2"/>
    <w:rsid w:val="00D20D7C"/>
    <w:rsid w:val="00D26FCA"/>
    <w:rsid w:val="00D30B70"/>
    <w:rsid w:val="00D6407C"/>
    <w:rsid w:val="00D82F08"/>
    <w:rsid w:val="00D87AF7"/>
    <w:rsid w:val="00DA120C"/>
    <w:rsid w:val="00DA667F"/>
    <w:rsid w:val="00DC4BEF"/>
    <w:rsid w:val="00E10628"/>
    <w:rsid w:val="00E144CD"/>
    <w:rsid w:val="00E16920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917"/>
    <w:rsid w:val="00FA3D11"/>
    <w:rsid w:val="00FE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37377A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b52b3a1-dbcb-41fb-a452-370cf542753f}" enabled="1" method="Privilege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</TotalTime>
  <Pages>2</Pages>
  <Words>589</Words>
  <Characters>3440</Characters>
  <Application>Microsoft Office Word</Application>
  <DocSecurity>0</DocSecurity>
  <Lines>6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Quoc Cuong Ngo</cp:lastModifiedBy>
  <cp:revision>14</cp:revision>
  <cp:lastPrinted>2007-09-19T09:02:00Z</cp:lastPrinted>
  <dcterms:created xsi:type="dcterms:W3CDTF">2026-01-18T23:47:00Z</dcterms:created>
  <dcterms:modified xsi:type="dcterms:W3CDTF">2026-01-18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c1c536-50f3-4698-8ed0-9f6883956c63</vt:lpwstr>
  </property>
</Properties>
</file>